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230"/>
        <w:gridCol w:w="2116"/>
        <w:gridCol w:w="1942"/>
      </w:tblGrid>
      <w:tr w:rsidR="00B63C02" w:rsidRPr="003C289C" w:rsidTr="008F2FDB">
        <w:tc>
          <w:tcPr>
            <w:tcW w:w="0" w:type="auto"/>
          </w:tcPr>
          <w:p w:rsidR="00B63C02" w:rsidRPr="003C289C" w:rsidRDefault="00B63C02" w:rsidP="008F2FD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8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smid</w:t>
            </w:r>
          </w:p>
        </w:tc>
        <w:tc>
          <w:tcPr>
            <w:tcW w:w="0" w:type="auto"/>
          </w:tcPr>
          <w:p w:rsidR="00B63C02" w:rsidRPr="003C289C" w:rsidRDefault="00B63C02" w:rsidP="008F2FD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8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rpose</w:t>
            </w:r>
          </w:p>
        </w:tc>
        <w:tc>
          <w:tcPr>
            <w:tcW w:w="0" w:type="auto"/>
          </w:tcPr>
          <w:p w:rsidR="00B63C02" w:rsidRPr="003C289C" w:rsidRDefault="00B63C02" w:rsidP="008F2FD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8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/ source</w:t>
            </w:r>
          </w:p>
        </w:tc>
      </w:tr>
      <w:tr w:rsidR="00B63C02" w:rsidRPr="003C289C" w:rsidTr="008F2FDB">
        <w:tc>
          <w:tcPr>
            <w:tcW w:w="0" w:type="auto"/>
          </w:tcPr>
          <w:p w:rsidR="00B63C02" w:rsidRPr="003C289C" w:rsidRDefault="00B63C02" w:rsidP="008F2FD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8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-0306</w:t>
            </w:r>
          </w:p>
        </w:tc>
        <w:tc>
          <w:tcPr>
            <w:tcW w:w="0" w:type="auto"/>
          </w:tcPr>
          <w:p w:rsidR="00B63C02" w:rsidRPr="003C289C" w:rsidRDefault="00B63C02" w:rsidP="008F2FD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8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F1</w:t>
            </w:r>
            <w:r w:rsidRPr="003C28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letion</w:t>
            </w:r>
          </w:p>
        </w:tc>
        <w:tc>
          <w:tcPr>
            <w:tcW w:w="0" w:type="auto"/>
          </w:tcPr>
          <w:p w:rsidR="00B63C02" w:rsidRPr="003C289C" w:rsidRDefault="00B63C02" w:rsidP="008F2FD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  <w:bookmarkStart w:id="0" w:name="_GoBack"/>
            <w:bookmarkEnd w:id="0"/>
          </w:p>
        </w:tc>
      </w:tr>
      <w:tr w:rsidR="00B63C02" w:rsidRPr="003C289C" w:rsidTr="008F2FDB">
        <w:tc>
          <w:tcPr>
            <w:tcW w:w="0" w:type="auto"/>
          </w:tcPr>
          <w:p w:rsidR="00B63C02" w:rsidRPr="003C289C" w:rsidRDefault="00B63C02" w:rsidP="008F2FD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8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6a-3HA-kanMX6</w:t>
            </w:r>
          </w:p>
        </w:tc>
        <w:tc>
          <w:tcPr>
            <w:tcW w:w="0" w:type="auto"/>
          </w:tcPr>
          <w:p w:rsidR="00B63C02" w:rsidRPr="003C289C" w:rsidRDefault="00B63C02" w:rsidP="008F2FD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8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 HA-tagging</w:t>
            </w:r>
          </w:p>
        </w:tc>
        <w:tc>
          <w:tcPr>
            <w:tcW w:w="0" w:type="auto"/>
          </w:tcPr>
          <w:p w:rsidR="00B63C02" w:rsidRPr="003C289C" w:rsidRDefault="00B63C02" w:rsidP="008F2FD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60]</w:t>
            </w:r>
          </w:p>
        </w:tc>
      </w:tr>
    </w:tbl>
    <w:p w:rsidR="00A92FC8" w:rsidRDefault="00A92FC8"/>
    <w:sectPr w:rsidR="00A92F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C02"/>
    <w:rsid w:val="00A92FC8"/>
    <w:rsid w:val="00B63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85AFC"/>
  <w15:chartTrackingRefBased/>
  <w15:docId w15:val="{E4AD826F-2526-4E31-B23A-21B750EA2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B63C02"/>
    <w:rPr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B63C02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7-09-20T13:53:00Z</dcterms:created>
  <dcterms:modified xsi:type="dcterms:W3CDTF">2017-09-20T13:53:00Z</dcterms:modified>
</cp:coreProperties>
</file>